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C1C1E5" w14:textId="77777777" w:rsidR="005A53C7" w:rsidRDefault="005A53C7" w:rsidP="005A53C7">
      <w:pPr>
        <w:spacing w:after="0" w:line="240" w:lineRule="auto"/>
        <w:rPr>
          <w:rFonts w:eastAsia="Times New Roman" w:cstheme="minorHAnsi"/>
          <w:b/>
          <w:bCs/>
          <w:lang w:eastAsia="en-AU"/>
        </w:rPr>
      </w:pPr>
      <w:r>
        <w:rPr>
          <w:rFonts w:eastAsia="Times New Roman" w:cstheme="minorHAnsi"/>
          <w:b/>
          <w:bCs/>
          <w:lang w:eastAsia="en-AU"/>
        </w:rPr>
        <w:t>Supportive Care in Cancer</w:t>
      </w:r>
    </w:p>
    <w:p w14:paraId="37384110" w14:textId="77777777" w:rsidR="005A53C7" w:rsidRDefault="005A53C7" w:rsidP="00C27EA0">
      <w:pPr>
        <w:spacing w:after="0" w:line="240" w:lineRule="auto"/>
        <w:rPr>
          <w:rFonts w:eastAsia="Times New Roman" w:cstheme="minorHAnsi"/>
          <w:b/>
          <w:bCs/>
          <w:lang w:eastAsia="en-AU"/>
        </w:rPr>
      </w:pPr>
    </w:p>
    <w:p w14:paraId="4740E1F6" w14:textId="0156A3CE" w:rsidR="00C27EA0" w:rsidRPr="00B26DB3" w:rsidRDefault="002156F0" w:rsidP="00C27EA0">
      <w:pPr>
        <w:rPr>
          <w:rFonts w:cs="Arial"/>
          <w:b/>
        </w:rPr>
      </w:pPr>
      <w:r w:rsidRPr="002156F0">
        <w:rPr>
          <w:rFonts w:eastAsia="Times New Roman" w:cstheme="minorHAnsi"/>
          <w:b/>
          <w:bCs/>
          <w:lang w:eastAsia="en-AU"/>
        </w:rPr>
        <w:t>Co-design of a cancer nutrition care pathway by patients, carers and health professionals: The CanEAT pathway</w:t>
      </w:r>
    </w:p>
    <w:p w14:paraId="456E27FE" w14:textId="77777777" w:rsidR="00F235A4" w:rsidRPr="008531DB" w:rsidRDefault="00F235A4" w:rsidP="00F235A4">
      <w:pPr>
        <w:rPr>
          <w:ins w:id="0" w:author="Jenelle Loeliger" w:date="2022-12-12T10:39:00Z"/>
          <w:rFonts w:cs="Arial"/>
          <w:sz w:val="24"/>
          <w:szCs w:val="24"/>
        </w:rPr>
      </w:pPr>
      <w:ins w:id="1" w:author="Jenelle Loeliger" w:date="2022-12-12T10:39:00Z">
        <w:r w:rsidRPr="008531DB">
          <w:rPr>
            <w:rFonts w:cs="Arial"/>
            <w:sz w:val="24"/>
            <w:szCs w:val="24"/>
          </w:rPr>
          <w:t>Jenelle Loeliger</w:t>
        </w:r>
        <w:r w:rsidRPr="008531DB">
          <w:rPr>
            <w:rFonts w:cs="Arial"/>
            <w:sz w:val="24"/>
            <w:szCs w:val="24"/>
            <w:vertAlign w:val="superscript"/>
          </w:rPr>
          <w:t>1</w:t>
        </w:r>
        <w:r w:rsidRPr="008531DB">
          <w:rPr>
            <w:rFonts w:cs="Arial"/>
            <w:sz w:val="24"/>
            <w:szCs w:val="24"/>
          </w:rPr>
          <w:t>, Sarah Dewar</w:t>
        </w:r>
        <w:r w:rsidRPr="008531DB">
          <w:rPr>
            <w:rFonts w:cs="Arial"/>
            <w:sz w:val="24"/>
            <w:szCs w:val="24"/>
            <w:vertAlign w:val="superscript"/>
          </w:rPr>
          <w:t>1</w:t>
        </w:r>
        <w:r>
          <w:rPr>
            <w:rFonts w:cs="Arial"/>
            <w:sz w:val="24"/>
            <w:szCs w:val="24"/>
            <w:vertAlign w:val="superscript"/>
          </w:rPr>
          <w:t>,4</w:t>
        </w:r>
        <w:r w:rsidRPr="008531DB">
          <w:rPr>
            <w:rFonts w:cs="Arial"/>
            <w:sz w:val="24"/>
            <w:szCs w:val="24"/>
          </w:rPr>
          <w:t>, Nicole Kiss</w:t>
        </w:r>
        <w:r w:rsidRPr="008531DB">
          <w:rPr>
            <w:rFonts w:cs="Arial"/>
            <w:sz w:val="24"/>
            <w:szCs w:val="24"/>
            <w:vertAlign w:val="superscript"/>
          </w:rPr>
          <w:t>2</w:t>
        </w:r>
        <w:r w:rsidRPr="008531DB">
          <w:rPr>
            <w:rFonts w:cs="Arial"/>
            <w:sz w:val="24"/>
            <w:szCs w:val="24"/>
          </w:rPr>
          <w:t>,</w:t>
        </w:r>
        <w:r>
          <w:rPr>
            <w:rFonts w:cs="Arial"/>
            <w:sz w:val="24"/>
            <w:szCs w:val="24"/>
          </w:rPr>
          <w:t xml:space="preserve"> Jodi Dumbrell</w:t>
        </w:r>
        <w:r>
          <w:rPr>
            <w:rFonts w:cs="Arial"/>
            <w:sz w:val="24"/>
            <w:szCs w:val="24"/>
            <w:vertAlign w:val="superscript"/>
          </w:rPr>
          <w:t>3</w:t>
        </w:r>
        <w:r>
          <w:rPr>
            <w:rFonts w:cs="Arial"/>
            <w:sz w:val="24"/>
            <w:szCs w:val="24"/>
          </w:rPr>
          <w:t>, Andrea Elliott</w:t>
        </w:r>
        <w:r>
          <w:rPr>
            <w:rFonts w:cs="Arial"/>
            <w:sz w:val="24"/>
            <w:szCs w:val="24"/>
            <w:vertAlign w:val="superscript"/>
          </w:rPr>
          <w:t>4</w:t>
        </w:r>
        <w:r>
          <w:rPr>
            <w:rFonts w:cs="Arial"/>
            <w:sz w:val="24"/>
            <w:szCs w:val="24"/>
          </w:rPr>
          <w:t>, Kate Kaegi</w:t>
        </w:r>
        <w:r>
          <w:rPr>
            <w:rFonts w:cs="Arial"/>
            <w:sz w:val="24"/>
            <w:szCs w:val="24"/>
            <w:vertAlign w:val="superscript"/>
          </w:rPr>
          <w:t>5</w:t>
        </w:r>
        <w:r>
          <w:rPr>
            <w:rFonts w:cs="Arial"/>
            <w:sz w:val="24"/>
            <w:szCs w:val="24"/>
          </w:rPr>
          <w:t>, Amber Kelaart</w:t>
        </w:r>
        <w:r>
          <w:rPr>
            <w:rFonts w:cs="Arial"/>
            <w:sz w:val="24"/>
            <w:szCs w:val="24"/>
            <w:vertAlign w:val="superscript"/>
          </w:rPr>
          <w:t>6</w:t>
        </w:r>
        <w:r>
          <w:rPr>
            <w:rFonts w:cs="Arial"/>
            <w:sz w:val="24"/>
            <w:szCs w:val="24"/>
          </w:rPr>
          <w:t>, Rebecca McIntosh</w:t>
        </w:r>
        <w:r>
          <w:rPr>
            <w:rFonts w:cs="Arial"/>
            <w:sz w:val="24"/>
            <w:szCs w:val="24"/>
            <w:vertAlign w:val="superscript"/>
          </w:rPr>
          <w:t>7</w:t>
        </w:r>
        <w:r>
          <w:rPr>
            <w:rFonts w:cs="Arial"/>
            <w:sz w:val="24"/>
            <w:szCs w:val="24"/>
          </w:rPr>
          <w:t>, Wendy Swan</w:t>
        </w:r>
        <w:r>
          <w:rPr>
            <w:rFonts w:cs="Arial"/>
            <w:sz w:val="24"/>
            <w:szCs w:val="24"/>
            <w:vertAlign w:val="superscript"/>
          </w:rPr>
          <w:t>8</w:t>
        </w:r>
        <w:r w:rsidRPr="008531DB">
          <w:rPr>
            <w:rFonts w:cs="Arial"/>
            <w:sz w:val="24"/>
            <w:szCs w:val="24"/>
          </w:rPr>
          <w:t>, Jane Stewart</w:t>
        </w:r>
        <w:r w:rsidRPr="008531DB">
          <w:rPr>
            <w:rFonts w:cs="Arial"/>
            <w:sz w:val="24"/>
            <w:szCs w:val="24"/>
            <w:vertAlign w:val="superscript"/>
          </w:rPr>
          <w:t>1</w:t>
        </w:r>
        <w:r w:rsidRPr="008531DB">
          <w:rPr>
            <w:rFonts w:cs="Arial"/>
            <w:sz w:val="24"/>
            <w:szCs w:val="24"/>
          </w:rPr>
          <w:t xml:space="preserve"> </w:t>
        </w:r>
      </w:ins>
    </w:p>
    <w:p w14:paraId="2E010D2C" w14:textId="77777777" w:rsidR="00F235A4" w:rsidRPr="00B26DB3" w:rsidRDefault="00F235A4" w:rsidP="00F235A4">
      <w:pPr>
        <w:rPr>
          <w:ins w:id="2" w:author="Jenelle Loeliger" w:date="2022-12-12T10:39:00Z"/>
          <w:rFonts w:cs="Arial"/>
        </w:rPr>
      </w:pPr>
      <w:ins w:id="3" w:author="Jenelle Loeliger" w:date="2022-12-12T10:39:00Z">
        <w:r w:rsidRPr="00B26DB3">
          <w:rPr>
            <w:rFonts w:cs="Arial"/>
            <w:vertAlign w:val="superscript"/>
          </w:rPr>
          <w:t>1</w:t>
        </w:r>
        <w:r w:rsidRPr="00B26DB3">
          <w:rPr>
            <w:rFonts w:cs="Arial"/>
          </w:rPr>
          <w:t xml:space="preserve">Nutrition &amp; Speech Pathology Department, Peter MacCallum Cancer Centre, Melbourne, VIC, Australia </w:t>
        </w:r>
        <w:r w:rsidRPr="00D6233F">
          <w:t>Jenelle.Loeliger@petermac.org</w:t>
        </w:r>
        <w:r w:rsidRPr="00B26DB3">
          <w:t xml:space="preserve"> </w:t>
        </w:r>
        <w:r w:rsidRPr="00D6233F">
          <w:t>Sarah.Dewar@petermac.org</w:t>
        </w:r>
        <w:r w:rsidRPr="00B26DB3">
          <w:t xml:space="preserve"> </w:t>
        </w:r>
        <w:r w:rsidRPr="00D6233F">
          <w:t>Jane.Stewart@petermac.org</w:t>
        </w:r>
      </w:ins>
    </w:p>
    <w:p w14:paraId="796318EA" w14:textId="77777777" w:rsidR="00F235A4" w:rsidRPr="000E3A7E" w:rsidRDefault="00F235A4" w:rsidP="00F235A4">
      <w:pPr>
        <w:rPr>
          <w:ins w:id="4" w:author="Jenelle Loeliger" w:date="2022-12-12T10:39:00Z"/>
          <w:rStyle w:val="Hyperlink"/>
          <w:rFonts w:cs="Arial"/>
        </w:rPr>
      </w:pPr>
      <w:ins w:id="5" w:author="Jenelle Loeliger" w:date="2022-12-12T10:39:00Z">
        <w:r w:rsidRPr="000E3A7E">
          <w:rPr>
            <w:rFonts w:cs="Arial"/>
            <w:vertAlign w:val="superscript"/>
          </w:rPr>
          <w:t>2</w:t>
        </w:r>
        <w:r w:rsidRPr="000E3A7E">
          <w:rPr>
            <w:rFonts w:cs="Arial"/>
          </w:rPr>
          <w:t xml:space="preserve">Institute for Physical Activity and Nutrition, Deakin University, Geelong, VIC, Australia </w:t>
        </w:r>
        <w:r>
          <w:fldChar w:fldCharType="begin"/>
        </w:r>
        <w:r>
          <w:instrText xml:space="preserve"> HYPERLINK "mailto:nicole.kiss@deakin.edu.au" </w:instrText>
        </w:r>
        <w:r>
          <w:fldChar w:fldCharType="separate"/>
        </w:r>
        <w:r w:rsidRPr="000E3A7E">
          <w:rPr>
            <w:rStyle w:val="Hyperlink"/>
            <w:rFonts w:cs="Arial"/>
          </w:rPr>
          <w:t>nicole.kiss@deakin.edu.au</w:t>
        </w:r>
        <w:r>
          <w:rPr>
            <w:rStyle w:val="Hyperlink"/>
            <w:rFonts w:cs="Arial"/>
            <w:color w:val="auto"/>
            <w:u w:val="none"/>
          </w:rPr>
          <w:fldChar w:fldCharType="end"/>
        </w:r>
        <w:r w:rsidRPr="000E3A7E">
          <w:rPr>
            <w:rFonts w:cs="Arial"/>
          </w:rPr>
          <w:t xml:space="preserve"> </w:t>
        </w:r>
      </w:ins>
    </w:p>
    <w:p w14:paraId="69BFB13B" w14:textId="77777777" w:rsidR="00F235A4" w:rsidRPr="000E3A7E" w:rsidRDefault="00F235A4" w:rsidP="00F235A4">
      <w:pPr>
        <w:rPr>
          <w:ins w:id="6" w:author="Jenelle Loeliger" w:date="2022-12-12T10:39:00Z"/>
          <w:rStyle w:val="Hyperlink"/>
          <w:rFonts w:cs="Arial"/>
        </w:rPr>
      </w:pPr>
      <w:ins w:id="7" w:author="Jenelle Loeliger" w:date="2022-12-12T10:39:00Z">
        <w:r w:rsidRPr="000E3A7E">
          <w:rPr>
            <w:rStyle w:val="Hyperlink"/>
            <w:rFonts w:cs="Arial"/>
            <w:vertAlign w:val="superscript"/>
          </w:rPr>
          <w:t>3</w:t>
        </w:r>
        <w:r w:rsidRPr="000E3A7E">
          <w:rPr>
            <w:rStyle w:val="Hyperlink"/>
            <w:rFonts w:cs="Arial"/>
          </w:rPr>
          <w:t>Australian Cancer Survivorship Centre,</w:t>
        </w:r>
        <w:r w:rsidRPr="000E3A7E">
          <w:rPr>
            <w:rFonts w:cs="Arial"/>
          </w:rPr>
          <w:t xml:space="preserve"> Peter MacCallum Cancer Centre, Melbourne, VIC, Australia </w:t>
        </w:r>
      </w:ins>
    </w:p>
    <w:p w14:paraId="79FF17BF" w14:textId="77777777" w:rsidR="00F235A4" w:rsidRPr="000E3A7E" w:rsidRDefault="00F235A4" w:rsidP="00F235A4">
      <w:pPr>
        <w:rPr>
          <w:ins w:id="8" w:author="Jenelle Loeliger" w:date="2022-12-12T10:39:00Z"/>
          <w:rStyle w:val="Hyperlink"/>
          <w:rFonts w:cs="Arial"/>
        </w:rPr>
      </w:pPr>
      <w:ins w:id="9" w:author="Jenelle Loeliger" w:date="2022-12-12T10:39:00Z">
        <w:r w:rsidRPr="000E3A7E">
          <w:rPr>
            <w:rStyle w:val="Hyperlink"/>
            <w:rFonts w:cs="Arial"/>
            <w:vertAlign w:val="superscript"/>
          </w:rPr>
          <w:t>4</w:t>
        </w:r>
        <w:r w:rsidRPr="000E3A7E">
          <w:rPr>
            <w:rStyle w:val="Hyperlink"/>
            <w:rFonts w:cs="Arial"/>
          </w:rPr>
          <w:t xml:space="preserve">Dietetics Department, Eastern Health, VIC, Australia </w:t>
        </w:r>
        <w:r w:rsidRPr="004616BE">
          <w:t>a.elliott@alfred.org.au</w:t>
        </w:r>
        <w:r>
          <w:rPr>
            <w:rStyle w:val="Hyperlink"/>
            <w:rFonts w:cs="Arial"/>
          </w:rPr>
          <w:t xml:space="preserve"> sarah.dewar@easternhealth.org.au</w:t>
        </w:r>
      </w:ins>
    </w:p>
    <w:p w14:paraId="4A3EE921" w14:textId="77777777" w:rsidR="00F235A4" w:rsidRPr="000E3A7E" w:rsidRDefault="00F235A4" w:rsidP="00F235A4">
      <w:pPr>
        <w:rPr>
          <w:ins w:id="10" w:author="Jenelle Loeliger" w:date="2022-12-12T10:39:00Z"/>
          <w:rStyle w:val="Hyperlink"/>
          <w:rFonts w:cs="Arial"/>
        </w:rPr>
      </w:pPr>
      <w:ins w:id="11" w:author="Jenelle Loeliger" w:date="2022-12-12T10:39:00Z">
        <w:r w:rsidRPr="000E3A7E">
          <w:rPr>
            <w:rStyle w:val="Hyperlink"/>
            <w:rFonts w:cs="Arial"/>
            <w:vertAlign w:val="superscript"/>
          </w:rPr>
          <w:t>5</w:t>
        </w:r>
        <w:r w:rsidRPr="000E3A7E">
          <w:t xml:space="preserve">Nutrition Department, Austin Health, Heidelberg, VIC, Australia </w:t>
        </w:r>
        <w:r>
          <w:fldChar w:fldCharType="begin"/>
        </w:r>
        <w:r>
          <w:instrText xml:space="preserve"> HYPERLINK "mailto:kate.kaegi@austin.org.au" </w:instrText>
        </w:r>
        <w:r>
          <w:fldChar w:fldCharType="separate"/>
        </w:r>
        <w:r w:rsidRPr="000E3A7E">
          <w:rPr>
            <w:rStyle w:val="Hyperlink"/>
          </w:rPr>
          <w:t>kate.kaegi@austin.org.au</w:t>
        </w:r>
        <w:r>
          <w:rPr>
            <w:rStyle w:val="Hyperlink"/>
            <w:color w:val="auto"/>
            <w:u w:val="none"/>
          </w:rPr>
          <w:fldChar w:fldCharType="end"/>
        </w:r>
        <w:r w:rsidRPr="000E3A7E">
          <w:rPr>
            <w:rStyle w:val="Hyperlink"/>
          </w:rPr>
          <w:t xml:space="preserve"> </w:t>
        </w:r>
      </w:ins>
    </w:p>
    <w:p w14:paraId="6A8282CF" w14:textId="77777777" w:rsidR="00F235A4" w:rsidRPr="000E3A7E" w:rsidRDefault="00F235A4" w:rsidP="00F235A4">
      <w:pPr>
        <w:rPr>
          <w:ins w:id="12" w:author="Jenelle Loeliger" w:date="2022-12-12T10:39:00Z"/>
          <w:rStyle w:val="Hyperlink"/>
          <w:rFonts w:cs="Arial"/>
        </w:rPr>
      </w:pPr>
      <w:ins w:id="13" w:author="Jenelle Loeliger" w:date="2022-12-12T10:39:00Z">
        <w:r w:rsidRPr="000E3A7E">
          <w:rPr>
            <w:rStyle w:val="Hyperlink"/>
            <w:rFonts w:cs="Arial"/>
            <w:vertAlign w:val="superscript"/>
          </w:rPr>
          <w:t>6</w:t>
        </w:r>
        <w:r>
          <w:rPr>
            <w:rStyle w:val="Hyperlink"/>
            <w:rFonts w:cs="Arial"/>
          </w:rPr>
          <w:t xml:space="preserve">Cancer Council Victoria, Melbourne, VIC, Australia </w:t>
        </w:r>
        <w:r w:rsidRPr="006D3D61">
          <w:rPr>
            <w:rFonts w:cs="Arial"/>
          </w:rPr>
          <w:t>amber.kelaart@gmail.com</w:t>
        </w:r>
        <w:r>
          <w:rPr>
            <w:rStyle w:val="Hyperlink"/>
            <w:rFonts w:cs="Arial"/>
          </w:rPr>
          <w:t xml:space="preserve"> </w:t>
        </w:r>
      </w:ins>
    </w:p>
    <w:p w14:paraId="2BE127A7" w14:textId="77777777" w:rsidR="00F235A4" w:rsidRPr="000E3A7E" w:rsidRDefault="00F235A4" w:rsidP="00F235A4">
      <w:pPr>
        <w:rPr>
          <w:ins w:id="14" w:author="Jenelle Loeliger" w:date="2022-12-12T10:39:00Z"/>
          <w:rFonts w:cs="Arial"/>
        </w:rPr>
      </w:pPr>
      <w:ins w:id="15" w:author="Jenelle Loeliger" w:date="2022-12-12T10:39:00Z">
        <w:r w:rsidRPr="000E3A7E">
          <w:rPr>
            <w:rStyle w:val="Hyperlink"/>
            <w:rFonts w:cs="Arial"/>
            <w:vertAlign w:val="superscript"/>
          </w:rPr>
          <w:t>7</w:t>
        </w:r>
        <w:r>
          <w:rPr>
            <w:rStyle w:val="Hyperlink"/>
            <w:rFonts w:cs="Arial"/>
          </w:rPr>
          <w:t>healthAbility</w:t>
        </w:r>
        <w:r w:rsidRPr="000E3A7E">
          <w:rPr>
            <w:rStyle w:val="Hyperlink"/>
            <w:rFonts w:cs="Arial"/>
          </w:rPr>
          <w:t xml:space="preserve">, Box Hill, VIC, Australia </w:t>
        </w:r>
        <w:r w:rsidRPr="006D3D61">
          <w:rPr>
            <w:rFonts w:cs="Arial"/>
          </w:rPr>
          <w:t>rebecca.mcintosh@healthability.org.au</w:t>
        </w:r>
      </w:ins>
    </w:p>
    <w:p w14:paraId="77BAED15" w14:textId="77777777" w:rsidR="00F235A4" w:rsidRPr="000E3A7E" w:rsidRDefault="00F235A4" w:rsidP="00F235A4">
      <w:pPr>
        <w:rPr>
          <w:ins w:id="16" w:author="Jenelle Loeliger" w:date="2022-12-12T10:39:00Z"/>
          <w:rFonts w:cs="Arial"/>
        </w:rPr>
      </w:pPr>
      <w:ins w:id="17" w:author="Jenelle Loeliger" w:date="2022-12-12T10:39:00Z">
        <w:r w:rsidRPr="000E3A7E">
          <w:rPr>
            <w:rStyle w:val="Hyperlink"/>
            <w:rFonts w:cs="Arial"/>
            <w:vertAlign w:val="superscript"/>
          </w:rPr>
          <w:t>8</w:t>
        </w:r>
        <w:r w:rsidRPr="000E3A7E">
          <w:rPr>
            <w:rStyle w:val="Hyperlink"/>
            <w:rFonts w:cs="Arial"/>
          </w:rPr>
          <w:t xml:space="preserve">Nutrition &amp; Dietetics, Goulburn Valley Health, Shepparton, VIC, Australia </w:t>
        </w:r>
        <w:r>
          <w:fldChar w:fldCharType="begin"/>
        </w:r>
        <w:r>
          <w:instrText xml:space="preserve"> HYPERLINK "mailto:Wendy.Swan@gvhealth.org.au" </w:instrText>
        </w:r>
        <w:r>
          <w:fldChar w:fldCharType="separate"/>
        </w:r>
        <w:r w:rsidRPr="000E3A7E">
          <w:rPr>
            <w:rStyle w:val="Hyperlink"/>
            <w:rFonts w:cs="Arial"/>
          </w:rPr>
          <w:t>Wendy.Swan@gvhealth.org.au</w:t>
        </w:r>
        <w:r>
          <w:rPr>
            <w:rStyle w:val="Hyperlink"/>
            <w:rFonts w:cs="Arial"/>
            <w:color w:val="auto"/>
            <w:u w:val="none"/>
          </w:rPr>
          <w:fldChar w:fldCharType="end"/>
        </w:r>
        <w:r w:rsidRPr="000E3A7E">
          <w:rPr>
            <w:rStyle w:val="Hyperlink"/>
            <w:rFonts w:cs="Arial"/>
          </w:rPr>
          <w:t xml:space="preserve"> </w:t>
        </w:r>
      </w:ins>
    </w:p>
    <w:p w14:paraId="59264067" w14:textId="77777777" w:rsidR="00F235A4" w:rsidRPr="00B26DB3" w:rsidRDefault="00F235A4" w:rsidP="00F235A4">
      <w:pPr>
        <w:rPr>
          <w:ins w:id="18" w:author="Jenelle Loeliger" w:date="2022-12-12T10:39:00Z"/>
          <w:rFonts w:cs="Arial"/>
        </w:rPr>
      </w:pPr>
    </w:p>
    <w:p w14:paraId="2B81A056" w14:textId="77777777" w:rsidR="00F235A4" w:rsidRDefault="00F235A4" w:rsidP="00F235A4">
      <w:pPr>
        <w:rPr>
          <w:ins w:id="19" w:author="Jenelle Loeliger" w:date="2022-12-12T10:39:00Z"/>
        </w:rPr>
      </w:pPr>
      <w:ins w:id="20" w:author="Jenelle Loeliger" w:date="2022-12-12T10:39:00Z">
        <w:r w:rsidRPr="00B26DB3">
          <w:rPr>
            <w:rFonts w:cs="Arial"/>
          </w:rPr>
          <w:t xml:space="preserve">Corresponding author: Jenelle Loeliger, </w:t>
        </w:r>
        <w:r w:rsidRPr="00B26DB3">
          <w:t xml:space="preserve">Nutrition and Speech Pathology Department, Peter MacCallum Cancer Centre, 305 Grattan Street, Melbourne, Victoria, Australia 3000. Email: </w:t>
        </w:r>
        <w:r w:rsidRPr="00D6233F">
          <w:t>Jenelle.Loeliger@petermac.org</w:t>
        </w:r>
        <w:r w:rsidRPr="00B26DB3">
          <w:t>, Phone: +61 3 8559 5161.</w:t>
        </w:r>
      </w:ins>
    </w:p>
    <w:p w14:paraId="1F297A0E" w14:textId="26F0D2D1" w:rsidR="00C27EA0" w:rsidRPr="00B26DB3" w:rsidDel="00F235A4" w:rsidRDefault="00F235A4" w:rsidP="00F235A4">
      <w:pPr>
        <w:rPr>
          <w:del w:id="21" w:author="Jenelle Loeliger" w:date="2022-12-12T10:39:00Z"/>
          <w:rFonts w:cs="Arial"/>
        </w:rPr>
      </w:pPr>
      <w:ins w:id="22" w:author="Jenelle Loeliger" w:date="2022-12-12T10:39:00Z">
        <w:r>
          <w:t xml:space="preserve">ORCID: 0000-0003-4423-109X </w:t>
        </w:r>
        <w:r w:rsidRPr="00B26DB3">
          <w:br/>
        </w:r>
      </w:ins>
      <w:bookmarkStart w:id="23" w:name="_GoBack"/>
      <w:bookmarkEnd w:id="23"/>
      <w:del w:id="24" w:author="Jenelle Loeliger" w:date="2022-12-12T10:39:00Z">
        <w:r w:rsidR="00C27EA0" w:rsidRPr="00B26DB3" w:rsidDel="00F235A4">
          <w:rPr>
            <w:rFonts w:cs="Arial"/>
          </w:rPr>
          <w:delText>Jenelle Loeliger</w:delText>
        </w:r>
        <w:r w:rsidR="00C27EA0" w:rsidRPr="00B26DB3" w:rsidDel="00F235A4">
          <w:rPr>
            <w:rFonts w:cs="Arial"/>
            <w:vertAlign w:val="superscript"/>
          </w:rPr>
          <w:delText>1</w:delText>
        </w:r>
        <w:r w:rsidR="00C27EA0" w:rsidDel="00F235A4">
          <w:rPr>
            <w:rFonts w:cs="Arial"/>
            <w:vertAlign w:val="superscript"/>
          </w:rPr>
          <w:delText>,3</w:delText>
        </w:r>
        <w:r w:rsidR="00C27EA0" w:rsidRPr="00B26DB3" w:rsidDel="00F235A4">
          <w:rPr>
            <w:rFonts w:cs="Arial"/>
          </w:rPr>
          <w:delText>, Sarah Dewar</w:delText>
        </w:r>
        <w:r w:rsidR="00C27EA0" w:rsidRPr="00B26DB3" w:rsidDel="00F235A4">
          <w:rPr>
            <w:rFonts w:cs="Arial"/>
            <w:vertAlign w:val="superscript"/>
          </w:rPr>
          <w:delText>1</w:delText>
        </w:r>
        <w:r w:rsidR="00C27EA0" w:rsidDel="00F235A4">
          <w:rPr>
            <w:rFonts w:cs="Arial"/>
            <w:vertAlign w:val="superscript"/>
          </w:rPr>
          <w:delText>,3</w:delText>
        </w:r>
        <w:r w:rsidR="00C27EA0" w:rsidRPr="00B26DB3" w:rsidDel="00F235A4">
          <w:rPr>
            <w:rFonts w:cs="Arial"/>
          </w:rPr>
          <w:delText>, Nicole Kiss</w:delText>
        </w:r>
        <w:r w:rsidR="00C27EA0" w:rsidDel="00F235A4">
          <w:rPr>
            <w:rFonts w:cs="Arial"/>
            <w:vertAlign w:val="superscript"/>
          </w:rPr>
          <w:delText>2,3</w:delText>
        </w:r>
        <w:r w:rsidR="00C27EA0" w:rsidDel="00F235A4">
          <w:rPr>
            <w:rFonts w:cs="Arial"/>
          </w:rPr>
          <w:delText>, A</w:delText>
        </w:r>
        <w:r w:rsidR="00C27EA0" w:rsidRPr="00B26DB3" w:rsidDel="00F235A4">
          <w:rPr>
            <w:rFonts w:cs="Arial"/>
          </w:rPr>
          <w:delText>llison Drosdowsky</w:delText>
        </w:r>
        <w:r w:rsidR="00C27EA0" w:rsidDel="00F235A4">
          <w:rPr>
            <w:rFonts w:cs="Arial"/>
            <w:vertAlign w:val="superscript"/>
          </w:rPr>
          <w:delText>4</w:delText>
        </w:r>
        <w:r w:rsidR="00C27EA0" w:rsidRPr="00B26DB3" w:rsidDel="00F235A4">
          <w:rPr>
            <w:rFonts w:cs="Arial"/>
          </w:rPr>
          <w:delText>, Jane Stewart</w:delText>
        </w:r>
        <w:r w:rsidR="00C27EA0" w:rsidRPr="00B26DB3" w:rsidDel="00F235A4">
          <w:rPr>
            <w:rFonts w:cs="Arial"/>
            <w:vertAlign w:val="superscript"/>
          </w:rPr>
          <w:delText>1</w:delText>
        </w:r>
        <w:r w:rsidR="00C27EA0" w:rsidDel="00F235A4">
          <w:rPr>
            <w:rFonts w:cs="Arial"/>
            <w:vertAlign w:val="superscript"/>
          </w:rPr>
          <w:delText>,3</w:delText>
        </w:r>
        <w:r w:rsidR="00C27EA0" w:rsidRPr="00B26DB3" w:rsidDel="00F235A4">
          <w:rPr>
            <w:rFonts w:cs="Arial"/>
          </w:rPr>
          <w:delText xml:space="preserve"> </w:delText>
        </w:r>
      </w:del>
    </w:p>
    <w:p w14:paraId="153C1CD7" w14:textId="30E6FEAA" w:rsidR="00C27EA0" w:rsidRPr="00B26DB3" w:rsidDel="00F235A4" w:rsidRDefault="00C27EA0" w:rsidP="00C27EA0">
      <w:pPr>
        <w:rPr>
          <w:del w:id="25" w:author="Jenelle Loeliger" w:date="2022-12-12T10:39:00Z"/>
          <w:rFonts w:cs="Arial"/>
        </w:rPr>
      </w:pPr>
      <w:del w:id="26" w:author="Jenelle Loeliger" w:date="2022-12-12T10:39:00Z">
        <w:r w:rsidRPr="00B26DB3" w:rsidDel="00F235A4">
          <w:rPr>
            <w:rFonts w:cs="Arial"/>
            <w:vertAlign w:val="superscript"/>
          </w:rPr>
          <w:delText>1</w:delText>
        </w:r>
        <w:r w:rsidRPr="00B26DB3" w:rsidDel="00F235A4">
          <w:rPr>
            <w:rFonts w:cs="Arial"/>
          </w:rPr>
          <w:delText xml:space="preserve">Nutrition &amp; Speech Pathology Department, Peter MacCallum Cancer Centre, Melbourne, VIC, Australia </w:delText>
        </w:r>
        <w:r w:rsidR="00F235A4" w:rsidDel="00F235A4">
          <w:fldChar w:fldCharType="begin"/>
        </w:r>
        <w:r w:rsidR="00F235A4" w:rsidDel="00F235A4">
          <w:delInstrText xml:space="preserve"> HYPERLINK "mailto:Jenelle.Loeliger@petermac.org" </w:delInstrText>
        </w:r>
        <w:r w:rsidR="00F235A4" w:rsidDel="00F235A4">
          <w:fldChar w:fldCharType="separate"/>
        </w:r>
        <w:r w:rsidRPr="00B26DB3" w:rsidDel="00F235A4">
          <w:rPr>
            <w:rStyle w:val="Hyperlink"/>
          </w:rPr>
          <w:delText>Jenelle.Loeliger@petermac.org</w:delText>
        </w:r>
        <w:r w:rsidR="00F235A4" w:rsidDel="00F235A4">
          <w:rPr>
            <w:rStyle w:val="Hyperlink"/>
          </w:rPr>
          <w:fldChar w:fldCharType="end"/>
        </w:r>
        <w:r w:rsidRPr="00B26DB3" w:rsidDel="00F235A4">
          <w:delText xml:space="preserve"> </w:delText>
        </w:r>
        <w:r w:rsidR="00F235A4" w:rsidDel="00F235A4">
          <w:fldChar w:fldCharType="begin"/>
        </w:r>
        <w:r w:rsidR="00F235A4" w:rsidDel="00F235A4">
          <w:delInstrText xml:space="preserve"> HYPERLINK "mailto:Sarah.Dewar@petermac.org" </w:delInstrText>
        </w:r>
        <w:r w:rsidR="00F235A4" w:rsidDel="00F235A4">
          <w:fldChar w:fldCharType="separate"/>
        </w:r>
        <w:r w:rsidRPr="00B26DB3" w:rsidDel="00F235A4">
          <w:rPr>
            <w:rStyle w:val="Hyperlink"/>
          </w:rPr>
          <w:delText>Sarah.Dewar@petermac.org</w:delText>
        </w:r>
        <w:r w:rsidR="00F235A4" w:rsidDel="00F235A4">
          <w:rPr>
            <w:rStyle w:val="Hyperlink"/>
          </w:rPr>
          <w:fldChar w:fldCharType="end"/>
        </w:r>
        <w:r w:rsidRPr="00B26DB3" w:rsidDel="00F235A4">
          <w:delText xml:space="preserve"> </w:delText>
        </w:r>
        <w:r w:rsidR="00F235A4" w:rsidDel="00F235A4">
          <w:fldChar w:fldCharType="begin"/>
        </w:r>
        <w:r w:rsidR="00F235A4" w:rsidDel="00F235A4">
          <w:delInstrText xml:space="preserve"> HYPERLINK "mailto:Jane.Stewart@petermac.org" </w:delInstrText>
        </w:r>
        <w:r w:rsidR="00F235A4" w:rsidDel="00F235A4">
          <w:fldChar w:fldCharType="separate"/>
        </w:r>
        <w:r w:rsidRPr="00B26DB3" w:rsidDel="00F235A4">
          <w:rPr>
            <w:rStyle w:val="Hyperlink"/>
          </w:rPr>
          <w:delText>Jane.Stewart@petermac.org</w:delText>
        </w:r>
        <w:r w:rsidR="00F235A4" w:rsidDel="00F235A4">
          <w:rPr>
            <w:rStyle w:val="Hyperlink"/>
          </w:rPr>
          <w:fldChar w:fldCharType="end"/>
        </w:r>
      </w:del>
    </w:p>
    <w:p w14:paraId="3E2B2EF6" w14:textId="0D71F128" w:rsidR="00C27EA0" w:rsidDel="00F235A4" w:rsidRDefault="00C27EA0" w:rsidP="00C27EA0">
      <w:pPr>
        <w:rPr>
          <w:del w:id="27" w:author="Jenelle Loeliger" w:date="2022-12-12T10:39:00Z"/>
          <w:rStyle w:val="Hyperlink"/>
          <w:rFonts w:cs="Arial"/>
        </w:rPr>
      </w:pPr>
      <w:del w:id="28" w:author="Jenelle Loeliger" w:date="2022-12-12T10:39:00Z">
        <w:r w:rsidRPr="00B26DB3" w:rsidDel="00F235A4">
          <w:rPr>
            <w:rFonts w:cs="Arial"/>
            <w:vertAlign w:val="superscript"/>
          </w:rPr>
          <w:delText>2</w:delText>
        </w:r>
        <w:r w:rsidRPr="00B26DB3" w:rsidDel="00F235A4">
          <w:rPr>
            <w:rFonts w:cs="Arial"/>
          </w:rPr>
          <w:delText xml:space="preserve">Institute of Physical Activity and Nutrition, Deakin University, </w:delText>
        </w:r>
        <w:r w:rsidDel="00F235A4">
          <w:rPr>
            <w:rFonts w:cs="Arial"/>
          </w:rPr>
          <w:delText>Geelong</w:delText>
        </w:r>
        <w:r w:rsidRPr="00B26DB3" w:rsidDel="00F235A4">
          <w:rPr>
            <w:rFonts w:cs="Arial"/>
          </w:rPr>
          <w:delText xml:space="preserve">, VIC, Australia </w:delText>
        </w:r>
        <w:r w:rsidR="00F235A4" w:rsidDel="00F235A4">
          <w:fldChar w:fldCharType="begin"/>
        </w:r>
        <w:r w:rsidR="00F235A4" w:rsidDel="00F235A4">
          <w:delInstrText xml:space="preserve"> HYPERLINK "mailto:nicole.kiss@deakin.edu.au" </w:delInstrText>
        </w:r>
        <w:r w:rsidR="00F235A4" w:rsidDel="00F235A4">
          <w:fldChar w:fldCharType="separate"/>
        </w:r>
        <w:r w:rsidRPr="00B26DB3" w:rsidDel="00F235A4">
          <w:rPr>
            <w:rStyle w:val="Hyperlink"/>
            <w:rFonts w:cs="Arial"/>
          </w:rPr>
          <w:delText>nicole.kiss@deakin.edu.au</w:delText>
        </w:r>
        <w:r w:rsidR="00F235A4" w:rsidDel="00F235A4">
          <w:rPr>
            <w:rStyle w:val="Hyperlink"/>
            <w:rFonts w:cs="Arial"/>
          </w:rPr>
          <w:fldChar w:fldCharType="end"/>
        </w:r>
      </w:del>
    </w:p>
    <w:p w14:paraId="19B55874" w14:textId="576D55E9" w:rsidR="00C27EA0" w:rsidRPr="00B26DB3" w:rsidDel="00F235A4" w:rsidRDefault="00C27EA0" w:rsidP="00C27EA0">
      <w:pPr>
        <w:rPr>
          <w:del w:id="29" w:author="Jenelle Loeliger" w:date="2022-12-12T10:39:00Z"/>
          <w:rFonts w:cs="Arial"/>
        </w:rPr>
      </w:pPr>
      <w:del w:id="30" w:author="Jenelle Loeliger" w:date="2022-12-12T10:39:00Z">
        <w:r w:rsidRPr="009C5E80" w:rsidDel="00F235A4">
          <w:rPr>
            <w:rStyle w:val="Hyperlink"/>
            <w:rFonts w:cs="Arial"/>
            <w:color w:val="auto"/>
            <w:u w:val="none"/>
            <w:vertAlign w:val="superscript"/>
          </w:rPr>
          <w:delText>3</w:delText>
        </w:r>
        <w:r w:rsidRPr="009C5E80" w:rsidDel="00F235A4">
          <w:rPr>
            <w:rStyle w:val="Hyperlink"/>
            <w:rFonts w:cs="Arial"/>
            <w:color w:val="auto"/>
            <w:u w:val="none"/>
          </w:rPr>
          <w:delText>Allied Health Research,</w:delText>
        </w:r>
        <w:r w:rsidR="009C5E80" w:rsidDel="00F235A4">
          <w:rPr>
            <w:rStyle w:val="Hyperlink"/>
            <w:rFonts w:cs="Arial"/>
            <w:color w:val="auto"/>
            <w:u w:val="none"/>
          </w:rPr>
          <w:delText xml:space="preserve"> </w:delText>
        </w:r>
        <w:r w:rsidRPr="00B26DB3" w:rsidDel="00F235A4">
          <w:rPr>
            <w:rFonts w:cs="Arial"/>
          </w:rPr>
          <w:delText>Peter MacCallum Cancer Centre, Melbourne, VIC, Australia</w:delText>
        </w:r>
      </w:del>
    </w:p>
    <w:p w14:paraId="5D0F1FBF" w14:textId="1E98E433" w:rsidR="00C27EA0" w:rsidRPr="00B26DB3" w:rsidDel="00F235A4" w:rsidRDefault="00C27EA0" w:rsidP="00C27EA0">
      <w:pPr>
        <w:rPr>
          <w:del w:id="31" w:author="Jenelle Loeliger" w:date="2022-12-12T10:39:00Z"/>
          <w:rFonts w:cs="Arial"/>
        </w:rPr>
      </w:pPr>
      <w:del w:id="32" w:author="Jenelle Loeliger" w:date="2022-12-12T10:39:00Z">
        <w:r w:rsidDel="00F235A4">
          <w:rPr>
            <w:rFonts w:cs="Arial"/>
            <w:vertAlign w:val="superscript"/>
          </w:rPr>
          <w:delText>4</w:delText>
        </w:r>
        <w:r w:rsidRPr="00B26DB3" w:rsidDel="00F235A4">
          <w:rPr>
            <w:rFonts w:cs="Arial"/>
          </w:rPr>
          <w:delText xml:space="preserve">Cancer Experiences Research, Peter MacCallum Cancer Centre, Melbourne, VIC, Australia </w:delText>
        </w:r>
        <w:r w:rsidR="00F235A4" w:rsidDel="00F235A4">
          <w:fldChar w:fldCharType="begin"/>
        </w:r>
        <w:r w:rsidR="00F235A4" w:rsidDel="00F235A4">
          <w:delInstrText xml:space="preserve"> HYPERLINK "mailto:Allison.Drosdowsky@petermac.org" </w:delInstrText>
        </w:r>
        <w:r w:rsidR="00F235A4" w:rsidDel="00F235A4">
          <w:fldChar w:fldCharType="separate"/>
        </w:r>
        <w:r w:rsidRPr="00B26DB3" w:rsidDel="00F235A4">
          <w:rPr>
            <w:rStyle w:val="Hyperlink"/>
          </w:rPr>
          <w:delText>Allison.Drosdowsky@petermac.org</w:delText>
        </w:r>
        <w:r w:rsidR="00F235A4" w:rsidDel="00F235A4">
          <w:rPr>
            <w:rStyle w:val="Hyperlink"/>
          </w:rPr>
          <w:fldChar w:fldCharType="end"/>
        </w:r>
        <w:r w:rsidDel="00F235A4">
          <w:rPr>
            <w:rStyle w:val="Hyperlink"/>
          </w:rPr>
          <w:delText xml:space="preserve"> </w:delText>
        </w:r>
      </w:del>
    </w:p>
    <w:p w14:paraId="2841D8C6" w14:textId="6A774CE5" w:rsidR="00C27EA0" w:rsidRPr="00B26DB3" w:rsidDel="00F235A4" w:rsidRDefault="00C27EA0" w:rsidP="00C27EA0">
      <w:pPr>
        <w:rPr>
          <w:del w:id="33" w:author="Jenelle Loeliger" w:date="2022-12-12T10:39:00Z"/>
          <w:rFonts w:cs="Arial"/>
        </w:rPr>
      </w:pPr>
    </w:p>
    <w:p w14:paraId="5318B28C" w14:textId="4E5C4920" w:rsidR="00C27EA0" w:rsidRDefault="00C27EA0" w:rsidP="00C27EA0">
      <w:pPr>
        <w:rPr>
          <w:b/>
        </w:rPr>
      </w:pPr>
      <w:del w:id="34" w:author="Jenelle Loeliger" w:date="2022-12-12T10:39:00Z">
        <w:r w:rsidRPr="00B26DB3" w:rsidDel="00F235A4">
          <w:rPr>
            <w:rFonts w:cs="Arial"/>
          </w:rPr>
          <w:delText xml:space="preserve">Corresponding author: Jenelle Loeliger, </w:delText>
        </w:r>
        <w:r w:rsidRPr="00B26DB3" w:rsidDel="00F235A4">
          <w:delText xml:space="preserve">Nutrition and Speech Pathology Department, Peter MacCallum Cancer Centre, 305 Grattan Street, Melbourne, Victoria, Australia 3000. Email: </w:delText>
        </w:r>
        <w:r w:rsidR="00F235A4" w:rsidDel="00F235A4">
          <w:fldChar w:fldCharType="begin"/>
        </w:r>
        <w:r w:rsidR="00F235A4" w:rsidDel="00F235A4">
          <w:delInstrText xml:space="preserve"> HYPERLINK "mailto:Jenelle.Loeliger@petermac.org" </w:delInstrText>
        </w:r>
        <w:r w:rsidR="00F235A4" w:rsidDel="00F235A4">
          <w:fldChar w:fldCharType="separate"/>
        </w:r>
        <w:r w:rsidRPr="00B26DB3" w:rsidDel="00F235A4">
          <w:rPr>
            <w:rStyle w:val="Hyperlink"/>
          </w:rPr>
          <w:delText>Jenelle.Loeliger@petermac.org</w:delText>
        </w:r>
        <w:r w:rsidR="00F235A4" w:rsidDel="00F235A4">
          <w:rPr>
            <w:rStyle w:val="Hyperlink"/>
          </w:rPr>
          <w:fldChar w:fldCharType="end"/>
        </w:r>
        <w:r w:rsidRPr="00B26DB3" w:rsidDel="00F235A4">
          <w:delText>, Phone: +61 3 8559 5161.</w:delText>
        </w:r>
        <w:r w:rsidRPr="00B26DB3" w:rsidDel="00F235A4">
          <w:br/>
        </w:r>
      </w:del>
      <w:r>
        <w:rPr>
          <w:b/>
        </w:rPr>
        <w:br w:type="page"/>
      </w:r>
    </w:p>
    <w:p w14:paraId="0F610356" w14:textId="4D224395" w:rsidR="00E32D9A" w:rsidRDefault="00CF3CA9" w:rsidP="00E32D9A">
      <w:pPr>
        <w:spacing w:line="360" w:lineRule="auto"/>
        <w:rPr>
          <w:b/>
        </w:rPr>
      </w:pPr>
      <w:r>
        <w:rPr>
          <w:b/>
        </w:rPr>
        <w:lastRenderedPageBreak/>
        <w:t xml:space="preserve">Supplementary </w:t>
      </w:r>
      <w:r w:rsidR="00B22D26">
        <w:rPr>
          <w:b/>
        </w:rPr>
        <w:t>File</w:t>
      </w:r>
      <w:r>
        <w:rPr>
          <w:b/>
        </w:rPr>
        <w:t xml:space="preserve"> </w:t>
      </w:r>
      <w:r w:rsidR="002156F0">
        <w:rPr>
          <w:b/>
        </w:rPr>
        <w:t>1</w:t>
      </w:r>
      <w:r w:rsidR="0019520C">
        <w:rPr>
          <w:b/>
        </w:rPr>
        <w:t xml:space="preserve">. 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3510"/>
        <w:gridCol w:w="6096"/>
      </w:tblGrid>
      <w:tr w:rsidR="00835076" w14:paraId="7B610FC6" w14:textId="77777777" w:rsidTr="00385B3F">
        <w:tc>
          <w:tcPr>
            <w:tcW w:w="3510" w:type="dxa"/>
          </w:tcPr>
          <w:p w14:paraId="4A8C4A51" w14:textId="4310DFF5" w:rsidR="00835076" w:rsidRPr="00835076" w:rsidRDefault="00835076" w:rsidP="00835076">
            <w:pPr>
              <w:spacing w:line="360" w:lineRule="auto"/>
              <w:rPr>
                <w:rFonts w:cs="Arial"/>
                <w:b/>
              </w:rPr>
            </w:pPr>
            <w:r w:rsidRPr="00835076">
              <w:rPr>
                <w:rFonts w:cs="Arial"/>
                <w:b/>
              </w:rPr>
              <w:t xml:space="preserve">Topic </w:t>
            </w:r>
          </w:p>
        </w:tc>
        <w:tc>
          <w:tcPr>
            <w:tcW w:w="6096" w:type="dxa"/>
          </w:tcPr>
          <w:p w14:paraId="030BEBC8" w14:textId="3A8C65CB" w:rsidR="00835076" w:rsidRPr="00835076" w:rsidRDefault="00835076" w:rsidP="00E32D9A">
            <w:pPr>
              <w:spacing w:line="360" w:lineRule="auto"/>
              <w:rPr>
                <w:b/>
              </w:rPr>
            </w:pPr>
            <w:r w:rsidRPr="00835076">
              <w:rPr>
                <w:rFonts w:cs="Arial"/>
                <w:b/>
              </w:rPr>
              <w:t>Key search and mesh terms</w:t>
            </w:r>
          </w:p>
        </w:tc>
      </w:tr>
      <w:tr w:rsidR="002156F0" w14:paraId="006A83F9" w14:textId="77777777" w:rsidTr="00385B3F">
        <w:tc>
          <w:tcPr>
            <w:tcW w:w="3510" w:type="dxa"/>
          </w:tcPr>
          <w:p w14:paraId="02FF5598" w14:textId="2F70507A" w:rsidR="002156F0" w:rsidRDefault="00835076" w:rsidP="00835076">
            <w:pPr>
              <w:spacing w:line="360" w:lineRule="auto"/>
            </w:pPr>
            <w:r w:rsidRPr="00814CA6">
              <w:rPr>
                <w:rFonts w:cs="Arial"/>
              </w:rPr>
              <w:t>Topic 1</w:t>
            </w:r>
            <w:r w:rsidR="00385B3F">
              <w:rPr>
                <w:rFonts w:cs="Arial"/>
              </w:rPr>
              <w:t>. P</w:t>
            </w:r>
            <w:r w:rsidR="00385B3F" w:rsidRPr="00814CA6">
              <w:rPr>
                <w:rFonts w:cs="Arial"/>
              </w:rPr>
              <w:t>ublished evidence-based guidelines on nutrition and cancer</w:t>
            </w:r>
            <w:r w:rsidRPr="00814CA6">
              <w:rPr>
                <w:rFonts w:cs="Arial"/>
              </w:rPr>
              <w:t xml:space="preserve"> </w:t>
            </w:r>
          </w:p>
        </w:tc>
        <w:tc>
          <w:tcPr>
            <w:tcW w:w="6096" w:type="dxa"/>
          </w:tcPr>
          <w:p w14:paraId="18834E96" w14:textId="48E30CE5" w:rsidR="002156F0" w:rsidRDefault="005B7125" w:rsidP="00E32D9A">
            <w:pPr>
              <w:spacing w:line="360" w:lineRule="auto"/>
            </w:pPr>
            <w:r>
              <w:rPr>
                <w:rFonts w:cs="Arial"/>
              </w:rPr>
              <w:t>N</w:t>
            </w:r>
            <w:r w:rsidR="00835076" w:rsidRPr="00814CA6">
              <w:rPr>
                <w:rFonts w:cs="Arial"/>
              </w:rPr>
              <w:t>utrition/diet, oncology/cancer/malignancy, care pathway, guideline. Abstracts were reviewed to determine relevant articles with preference for evidence-based nutrition practice guidelines.</w:t>
            </w:r>
          </w:p>
        </w:tc>
      </w:tr>
      <w:tr w:rsidR="002156F0" w14:paraId="33349761" w14:textId="77777777" w:rsidTr="00385B3F">
        <w:tc>
          <w:tcPr>
            <w:tcW w:w="3510" w:type="dxa"/>
          </w:tcPr>
          <w:p w14:paraId="1155A9C6" w14:textId="38D2B11A" w:rsidR="002156F0" w:rsidRDefault="00385B3F" w:rsidP="00835076">
            <w:pPr>
              <w:spacing w:line="360" w:lineRule="auto"/>
            </w:pPr>
            <w:r>
              <w:rPr>
                <w:rFonts w:cs="Arial"/>
              </w:rPr>
              <w:t>Topic 2. L</w:t>
            </w:r>
            <w:r w:rsidRPr="00814CA6">
              <w:rPr>
                <w:rFonts w:cs="Arial"/>
              </w:rPr>
              <w:t xml:space="preserve">iterature on </w:t>
            </w:r>
            <w:r w:rsidR="000730E8">
              <w:rPr>
                <w:rFonts w:cs="Arial"/>
              </w:rPr>
              <w:t>health professionals (</w:t>
            </w:r>
            <w:r w:rsidRPr="00814CA6">
              <w:rPr>
                <w:rFonts w:cs="Arial"/>
              </w:rPr>
              <w:t>HP</w:t>
            </w:r>
            <w:r w:rsidR="000730E8">
              <w:rPr>
                <w:rFonts w:cs="Arial"/>
              </w:rPr>
              <w:t>)</w:t>
            </w:r>
            <w:r w:rsidRPr="00814CA6">
              <w:rPr>
                <w:rFonts w:cs="Arial"/>
              </w:rPr>
              <w:t xml:space="preserve"> cancer nutrition needs</w:t>
            </w:r>
          </w:p>
        </w:tc>
        <w:tc>
          <w:tcPr>
            <w:tcW w:w="6096" w:type="dxa"/>
          </w:tcPr>
          <w:p w14:paraId="1E5EBAE5" w14:textId="7BE0840C" w:rsidR="002156F0" w:rsidRDefault="005B7125" w:rsidP="00E32D9A">
            <w:pPr>
              <w:spacing w:line="360" w:lineRule="auto"/>
            </w:pPr>
            <w:r>
              <w:rPr>
                <w:rFonts w:cs="Arial"/>
              </w:rPr>
              <w:t>N</w:t>
            </w:r>
            <w:r w:rsidR="00835076" w:rsidRPr="00814CA6">
              <w:rPr>
                <w:rFonts w:cs="Arial"/>
              </w:rPr>
              <w:t>utrition/diet, HP need/experience, oncology/cancer/malignancy.</w:t>
            </w:r>
          </w:p>
        </w:tc>
      </w:tr>
      <w:tr w:rsidR="002156F0" w14:paraId="7E2FBEDD" w14:textId="77777777" w:rsidTr="00385B3F">
        <w:tc>
          <w:tcPr>
            <w:tcW w:w="3510" w:type="dxa"/>
          </w:tcPr>
          <w:p w14:paraId="03A03E91" w14:textId="4ADFF7E5" w:rsidR="002156F0" w:rsidRDefault="00385B3F" w:rsidP="00835076">
            <w:pPr>
              <w:spacing w:line="360" w:lineRule="auto"/>
            </w:pPr>
            <w:r>
              <w:rPr>
                <w:rFonts w:cs="Arial"/>
              </w:rPr>
              <w:t>Topic 3. L</w:t>
            </w:r>
            <w:r w:rsidRPr="00814CA6">
              <w:rPr>
                <w:rFonts w:cs="Arial"/>
              </w:rPr>
              <w:t>iterature on patient and carer cancer nutrition needs</w:t>
            </w:r>
          </w:p>
        </w:tc>
        <w:tc>
          <w:tcPr>
            <w:tcW w:w="6096" w:type="dxa"/>
          </w:tcPr>
          <w:p w14:paraId="358D0619" w14:textId="3371AD70" w:rsidR="002156F0" w:rsidRDefault="005B7125" w:rsidP="00E32D9A">
            <w:pPr>
              <w:spacing w:line="360" w:lineRule="auto"/>
            </w:pPr>
            <w:r>
              <w:rPr>
                <w:rFonts w:cs="Arial"/>
              </w:rPr>
              <w:t>N</w:t>
            </w:r>
            <w:r w:rsidR="00835076" w:rsidRPr="00814CA6">
              <w:rPr>
                <w:rFonts w:cs="Arial"/>
              </w:rPr>
              <w:t>utrition/diet, oncology/cancer/malignancy, need/experience, patient/consumer.</w:t>
            </w:r>
          </w:p>
        </w:tc>
      </w:tr>
      <w:tr w:rsidR="002156F0" w14:paraId="4B599B77" w14:textId="77777777" w:rsidTr="00385B3F">
        <w:tc>
          <w:tcPr>
            <w:tcW w:w="3510" w:type="dxa"/>
          </w:tcPr>
          <w:p w14:paraId="08BA1B46" w14:textId="0F1B2F94" w:rsidR="002156F0" w:rsidRDefault="00385B3F" w:rsidP="00835076">
            <w:pPr>
              <w:spacing w:line="360" w:lineRule="auto"/>
            </w:pPr>
            <w:r>
              <w:rPr>
                <w:rFonts w:cs="Arial"/>
              </w:rPr>
              <w:t>Topic 4. E</w:t>
            </w:r>
            <w:r w:rsidRPr="00814CA6">
              <w:rPr>
                <w:rFonts w:cs="Arial"/>
              </w:rPr>
              <w:t xml:space="preserve">xperience-based co-design </w:t>
            </w:r>
            <w:r>
              <w:rPr>
                <w:rFonts w:cs="Arial"/>
              </w:rPr>
              <w:t>(</w:t>
            </w:r>
            <w:r w:rsidRPr="00814CA6">
              <w:rPr>
                <w:rFonts w:cs="Arial"/>
              </w:rPr>
              <w:t>EBCD</w:t>
            </w:r>
            <w:r>
              <w:rPr>
                <w:rFonts w:cs="Arial"/>
              </w:rPr>
              <w:t>)</w:t>
            </w:r>
            <w:r w:rsidRPr="00814CA6">
              <w:rPr>
                <w:rFonts w:cs="Arial"/>
              </w:rPr>
              <w:t xml:space="preserve"> and cancer care</w:t>
            </w:r>
          </w:p>
        </w:tc>
        <w:tc>
          <w:tcPr>
            <w:tcW w:w="6096" w:type="dxa"/>
          </w:tcPr>
          <w:p w14:paraId="66B510FD" w14:textId="17F9EB25" w:rsidR="002156F0" w:rsidRDefault="005B7125" w:rsidP="00E32D9A">
            <w:pPr>
              <w:spacing w:line="360" w:lineRule="auto"/>
            </w:pPr>
            <w:r>
              <w:rPr>
                <w:rFonts w:cs="Arial"/>
              </w:rPr>
              <w:t>O</w:t>
            </w:r>
            <w:r w:rsidR="00835076" w:rsidRPr="00814CA6">
              <w:rPr>
                <w:rFonts w:cs="Arial"/>
              </w:rPr>
              <w:t xml:space="preserve">ncology/cancer/malignancy, co-design, experience-based co-design.  </w:t>
            </w:r>
          </w:p>
        </w:tc>
      </w:tr>
    </w:tbl>
    <w:p w14:paraId="17A761E9" w14:textId="77777777" w:rsidR="0019520C" w:rsidRPr="0019520C" w:rsidRDefault="0019520C" w:rsidP="00E32D9A">
      <w:pPr>
        <w:spacing w:line="360" w:lineRule="auto"/>
      </w:pPr>
    </w:p>
    <w:p w14:paraId="73A49830" w14:textId="73E644BB" w:rsidR="00997348" w:rsidRDefault="00997348" w:rsidP="00E32D9A">
      <w:pPr>
        <w:spacing w:line="360" w:lineRule="auto"/>
      </w:pPr>
    </w:p>
    <w:p w14:paraId="0C6F6F7D" w14:textId="44135826" w:rsidR="00997348" w:rsidRPr="000E7E23" w:rsidRDefault="00997348" w:rsidP="00E32D9A">
      <w:pPr>
        <w:spacing w:line="360" w:lineRule="auto"/>
      </w:pPr>
    </w:p>
    <w:sectPr w:rsidR="00997348" w:rsidRPr="000E7E23" w:rsidSect="001952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C44C79"/>
    <w:multiLevelType w:val="hybridMultilevel"/>
    <w:tmpl w:val="1AC2D3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91184B"/>
    <w:multiLevelType w:val="hybridMultilevel"/>
    <w:tmpl w:val="39BC501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B24C6C"/>
    <w:multiLevelType w:val="hybridMultilevel"/>
    <w:tmpl w:val="1D92C54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BC1ADC"/>
    <w:multiLevelType w:val="hybridMultilevel"/>
    <w:tmpl w:val="1EC4A8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B625D3"/>
    <w:multiLevelType w:val="hybridMultilevel"/>
    <w:tmpl w:val="86ACD7A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457125"/>
    <w:multiLevelType w:val="hybridMultilevel"/>
    <w:tmpl w:val="B9C426A2"/>
    <w:lvl w:ilvl="0" w:tplc="8B34EF10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4"/>
  </w:num>
  <w:num w:numId="5">
    <w:abstractNumId w:val="2"/>
  </w:num>
  <w:num w:numId="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enelle Loeliger">
    <w15:presenceInfo w15:providerId="AD" w15:userId="S-1-5-21-55386287-1424373824-1154838474-400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49E"/>
    <w:rsid w:val="00065BC3"/>
    <w:rsid w:val="000730E8"/>
    <w:rsid w:val="000E0B41"/>
    <w:rsid w:val="000E7E23"/>
    <w:rsid w:val="0019520C"/>
    <w:rsid w:val="001A5AAA"/>
    <w:rsid w:val="0020417B"/>
    <w:rsid w:val="002048D4"/>
    <w:rsid w:val="002156F0"/>
    <w:rsid w:val="002168C3"/>
    <w:rsid w:val="00310668"/>
    <w:rsid w:val="00385B3F"/>
    <w:rsid w:val="003D6F55"/>
    <w:rsid w:val="00421ECC"/>
    <w:rsid w:val="00424542"/>
    <w:rsid w:val="00471A9D"/>
    <w:rsid w:val="005453C7"/>
    <w:rsid w:val="005A53C7"/>
    <w:rsid w:val="005B3432"/>
    <w:rsid w:val="005B7125"/>
    <w:rsid w:val="005D735E"/>
    <w:rsid w:val="0062260E"/>
    <w:rsid w:val="00653E2E"/>
    <w:rsid w:val="006C741B"/>
    <w:rsid w:val="006F49D2"/>
    <w:rsid w:val="007617DA"/>
    <w:rsid w:val="00793967"/>
    <w:rsid w:val="00835076"/>
    <w:rsid w:val="008A7D57"/>
    <w:rsid w:val="009863B9"/>
    <w:rsid w:val="00997348"/>
    <w:rsid w:val="009C3EED"/>
    <w:rsid w:val="009C5E80"/>
    <w:rsid w:val="009D21B4"/>
    <w:rsid w:val="009E6BDD"/>
    <w:rsid w:val="00A00642"/>
    <w:rsid w:val="00A33FD7"/>
    <w:rsid w:val="00A43E59"/>
    <w:rsid w:val="00A57D44"/>
    <w:rsid w:val="00AD5B88"/>
    <w:rsid w:val="00B11715"/>
    <w:rsid w:val="00B22D26"/>
    <w:rsid w:val="00B91D3D"/>
    <w:rsid w:val="00BE11A3"/>
    <w:rsid w:val="00C27EA0"/>
    <w:rsid w:val="00C94AE4"/>
    <w:rsid w:val="00CB2820"/>
    <w:rsid w:val="00CF3CA9"/>
    <w:rsid w:val="00D578EF"/>
    <w:rsid w:val="00DB38DB"/>
    <w:rsid w:val="00DB5A3D"/>
    <w:rsid w:val="00E1749E"/>
    <w:rsid w:val="00E32D9A"/>
    <w:rsid w:val="00E56491"/>
    <w:rsid w:val="00ED48A9"/>
    <w:rsid w:val="00F235A4"/>
    <w:rsid w:val="00F304A8"/>
    <w:rsid w:val="00F32A9F"/>
    <w:rsid w:val="00FA6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778FA"/>
  <w15:docId w15:val="{7AF375CC-BB5F-4AF1-AD2A-4C04629BE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2D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2D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D9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65BC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33F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3F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3F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F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FD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27EA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1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elle loeliger</dc:creator>
  <cp:lastModifiedBy>Jenelle Loeliger</cp:lastModifiedBy>
  <cp:revision>3</cp:revision>
  <dcterms:created xsi:type="dcterms:W3CDTF">2022-12-11T23:39:00Z</dcterms:created>
  <dcterms:modified xsi:type="dcterms:W3CDTF">2022-12-11T23:39:00Z</dcterms:modified>
</cp:coreProperties>
</file>